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0F8D" w:rsidRPr="00F841BD" w:rsidRDefault="00080834" w:rsidP="00590F8D">
      <w:pPr>
        <w:rPr>
          <w:rFonts w:ascii="Times New Roman" w:hAnsi="Times New Roman" w:cs="Times New Roman"/>
          <w:b/>
          <w:i/>
          <w:lang w:val="en-GB"/>
        </w:rPr>
      </w:pPr>
      <w:r>
        <w:rPr>
          <w:rFonts w:ascii="Times New Roman" w:hAnsi="Times New Roman" w:cs="Times New Roman"/>
          <w:b/>
          <w:i/>
          <w:lang w:val="en-GB"/>
        </w:rPr>
        <w:t>Additional file 1: L</w:t>
      </w:r>
      <w:bookmarkStart w:id="0" w:name="_GoBack"/>
      <w:bookmarkEnd w:id="0"/>
      <w:r w:rsidR="00590F8D" w:rsidRPr="00F841BD">
        <w:rPr>
          <w:rFonts w:ascii="Times New Roman" w:hAnsi="Times New Roman" w:cs="Times New Roman"/>
          <w:b/>
          <w:i/>
          <w:lang w:val="en-GB"/>
        </w:rPr>
        <w:t xml:space="preserve">ist of papers </w:t>
      </w:r>
      <w:r w:rsidR="000B6BD5">
        <w:rPr>
          <w:rFonts w:ascii="Times New Roman" w:hAnsi="Times New Roman" w:cs="Times New Roman"/>
          <w:b/>
          <w:i/>
          <w:lang w:val="en-GB"/>
        </w:rPr>
        <w:t xml:space="preserve">in </w:t>
      </w:r>
      <w:r w:rsidR="00590F8D" w:rsidRPr="00F841BD">
        <w:rPr>
          <w:rFonts w:ascii="Times New Roman" w:hAnsi="Times New Roman" w:cs="Times New Roman"/>
          <w:b/>
          <w:i/>
          <w:lang w:val="en-GB"/>
        </w:rPr>
        <w:t>dataset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8"/>
        <w:gridCol w:w="6522"/>
        <w:gridCol w:w="2833"/>
        <w:gridCol w:w="674"/>
      </w:tblGrid>
      <w:tr w:rsidR="006858FE" w:rsidRPr="000B6BD5" w:rsidTr="000B6BD5">
        <w:trPr>
          <w:trHeight w:val="500"/>
        </w:trPr>
        <w:tc>
          <w:tcPr>
            <w:tcW w:w="1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6858FE" w:rsidRPr="000B6BD5" w:rsidRDefault="006858FE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Author(s)</w:t>
            </w:r>
          </w:p>
        </w:tc>
        <w:tc>
          <w:tcPr>
            <w:tcW w:w="22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6858FE" w:rsidRPr="000B6BD5" w:rsidRDefault="006858FE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Title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6858FE" w:rsidRPr="000B6BD5" w:rsidRDefault="006858FE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b/>
                <w:color w:val="000000"/>
                <w:lang w:val="en-GB" w:eastAsia="it-IT"/>
              </w:rPr>
              <w:t>Source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b/>
                <w:color w:val="000000"/>
                <w:lang w:val="en-GB"/>
              </w:rPr>
              <w:t>Year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bma Ta;Voskes Y;Widdershoven G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articipatory Bioethics Research And Its Social Impact: The Case Of Coercion Reduction In Psychiatry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ioethic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bma Ta;Baur Ve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User Involvement </w:t>
            </w:r>
            <w:proofErr w:type="gramStart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</w:t>
            </w:r>
            <w:proofErr w:type="gramEnd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Long-Term Care. Towards A Relational Care-Ethics Approach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Expectation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dams Sa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intaining The Collision Of Accounts: Crowdsourcing Sites In Health Care As Brokers In The Co-Production Of Pharmaceutical Knowledg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nformation Communication \&amp; Societ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4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ddis S;Holland Hart D;Edwards A;Neal Rd;Wood F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mplementing Prudent Healthcare In The Nhs In Wales, What Are The Barriers And Enablers For Clinicians?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Evaluation In Clinical Practic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9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huja As;Williams R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lling Stories: Learning From Patients' And Families' Experiences Of Specialist Child And Adolescent Mental Health Service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nternational Journal Of Consumer Studie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0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lford J;Yates S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-Production Of Public Services In Australia: The Roles Of Government Organisations And Co-Producer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Australian Journal Of Public Administratio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llen K;Needham C;Hall K;Tanner D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articipatory Research Meets Validated Outcome Measures: Tensions In The Co-Production Of Social Care Evaluatio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Social Policy \&amp; Administratio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9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ndreassen Ta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rom Democratic Consultation To User-Employment: Shifting Institutional Embedding Of Citizen Involvement In Health And Social Car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Social Polic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ndritsos Da;Tang Cs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centive Programs For Reducing Readmissions When Patient Care Is Co-Produced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roduction And Operations Management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nstiss T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otivational Interviewing In Primary Car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Clinical Psychology In Medical Setting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09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skheim Op;Christensen K;Fluge S;Guldvik I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ser Participation In The Norwegian Welfare Context: An Analysis Of Policy Discourse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Social Polic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aim Lance A;Tietz D;Lever H;Swart M;Agins B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veryday And Unavoidable Coproduction: Exploring Patient Participation In The Delivery Of Healthcare Service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Sociology Of Health \&amp; Illnes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9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aim Lance A;Tietz D;Schlefer M;Agins B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ealth Care User Perspectives On Constructing, Contextualizing, And Co-Producing ``Quality Of Care''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Qualitative Health Researc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aines R;Donovan J;De Bere Sr;Archer J;Jones R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esponding Effectively To Adult Mental Health Patient Feedback In An Online Environment: A Coproduced Framework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Expectation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rbieri N;Gallego R;Morales E;Rodriguez Sanz M;Palencia L;Isabel Pasarin 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easuring And Analysing Community Action For Health: An Indicator-Based Typology And Its Application To The Case Of Barcelona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Social Indicators Researc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Batalden M;Batalden P;Margolis P;Seid M;Armstrong G;Opipari Arrigan L;Hartung H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production Of Healthcare Servic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j Quality \&amp; Safet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eckett K;Farr M;Kothari A;Wye L;Le May A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mbracing Complexity And Uncertainty To Create Impact: Exploring The Processes And Transformative Potential Of Co-Produced Research Through Development Of A Social Impact Model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Research Policy And System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ekker M;Van Egmond S;Wehrens R;Putters K;Bal R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inking Research And Policy In Dutch Healthcare: Infrastructure, Innovations And Impact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Evidence \&amp; Polic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0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80834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083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ekker Mpm;Mays N;Helderman Jk;Petticrew M;Jansen Mwj;Knai C;Ruwaard D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mparative Institutional Analysis For Public Health: Governing Voluntary Collaborative Agreements For Public Health In England And The Netherland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European Journal Of Public Healt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erends L;Ritter A;Chalmers 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llaborative Governance In The Reform Of Western Australia's Alcohol And Other Drug Sector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Australian Journal Of Public Administratio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olton M;Moore I;Ferreira A;Day C;Bolton D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mmunity Organizing And Community Health: Piloting An Innovative Approach To Community Engagement Applied To An Early Intervention Project In South Londo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Public Healt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osco A;Schneider J;Coleston Shields Dm;Orrell 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ementia Care Model: Promoting Personhood Through Co-Productio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Archives Of Gerontology And Geriatric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9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oswell J;Settle C;Dugdale A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Who Speaks, And </w:t>
            </w:r>
            <w:proofErr w:type="gramStart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</w:t>
            </w:r>
            <w:proofErr w:type="gramEnd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What Voice? The Challenge Of Engaging `Thepublic' In Health Policy Decision-Makin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ublic Management Review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owen Kj;Miller Fp;Dany V;Graham S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he Relevance Of A Coproductive Capacity Framework To Climate Change Adaptation: Investigating The Health And Water Sectors In Cambodia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Ecology And Societ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80834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083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oydell Km;Dew A;Hodgins M;Bundy A;Gallego G;Iljadica A;Lincoln M;Pignatiello A;Teshima J;Willis D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eliberative Dialogues Between Policy Makers And Researchers In Canada And Australia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Disability Policy Studie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raybrook De;Witty Kr;Robertson S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en And Lung Cancer: A Review Of The Barriers And Facilitators To Male Engagement In Symptom Reporting And Screenin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Mens Healt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1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rewster L;Aveling El;Martin G;Tarrant C;Dixon Woods M;Collaboration Writing Comm Cwc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What To Expect When You're Evaluating Healthcare Improvement: A Concordat Approach To Managing Collaboration And Uncomfortable Realitie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j Quality \&amp; Safet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rocklehurst Pr;Mckenna G;Schimmel M;Kossioni A;Jerkovic Cosic K;Hayes M;Da Mata C;Muller F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ow Do We Incorporate Patient Views Into The Design Of Healthcare Services For Older People: A Discussion Paper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c Oral Healt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rophy L;Bruxner A;Wilson E;Cocks N;Stylianou 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ow Social Work Can Contribute In The Shift To Personalised, Recovery-Oriented Psycho-Social Disability Support Service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ritish Journal Of Social Work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Brown M;Hoyle L;Karatzias T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he Experiences Of Family Carers In The Delivery Of Invasive Clinical Interventions For Young People With Complex Intellectual Disabilities: Policy Disconnect Or Policy Opportunity?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Clinical Nursing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ucci S;Schwannauer M;Berry N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he Digital Revolution And Its Impact On Mental Health Car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sychology And Psychotherapy-Theory Research And Practic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9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uckley Bjr;Thijssen Dhj;Murphy Rc;Graves Lef;Whyte G;Gillison Fb;Crone D;Wilson Pm;Watson P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king A Move In Exercise Referral: Co-Development Of A Physical Activity Referral Schem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Public Healt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uettgen M;Schumann Jh;Ates Z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rvice Locus Of Control And Customer Coproduction: The Role Of Prior Service Experience And Organizational Socializatio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Service Researc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2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unn F;Goodman C;Manthorpe J;Durand Ma;Hodkinson I;Rait G;Millac P;Davies Sl;Russell B;Wilson P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pporting Shared Decision-Making For Older People With Multiple Health And Social Care Needs: A Protocol For A Realist Synthesis To Inform Integrated Care Model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j Ope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unn F;Burn Am;Robinson L;Poole M;Rait G;Brayne C;Schoeman J;Norton S;Goodman C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ealthcare Organisation And Delivery For People With Dementia And Comorbidity: A Qualitative Study Exploring The Views Of Patients, Carers And Professional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j Ope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urton Cr;Malone Jr;Robert G;Willson A;Hopkins A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vestigating The Organisational Impacts Of Quality Improvement: A Protocol For A Realist Evaluation Of Improvement Approaches Drawing On The Resource Based View Of The Firm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j Ope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4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airney P;Oliver K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vidence-Based Policymaking Is Not Like Evidence-Based Medicine, So How Far Should You Go To Bridge The Divide Between Evidence And Policy?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Research Policy And System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arayon P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uman Factors Of Complex Sociotechnical System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Applied Ergonomic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0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epiku D;Giordano F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-Production In Developing Countries: Insights From The Community Health Workers Experienc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ublic Management Review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4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adborn N;Craig C;Sands G;Schneider J;Gladman 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mproving Community Support For Older People's Needs Through Commissioning Third Sector Services: A Qualitative Study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Health Services Research \&amp; Polic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9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ambers M;Mcandrew S;Nolan F;Thomas B;Watts P;Kantaris X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rvice User Involvement In The Coproduction Of A Mental Health Nursing Metric: The Therapeutic Engagement Questionnair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Expectation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eetham M;Wiseman A;Khazaeli B;Gibson E;Gray P;Van Der Graaf P;Rushmer R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mbedded Research: A Promising Way To Create Evidence-Informed Impact In Public Health?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Public Healt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ristensen K;Pilling D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ser Participation Policies In Norway And England - The Case Of Older People And Social Car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Social Polic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9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Clarke D;Jones F;Harris R;Robert G;Collaborative Rehabil Environm Cre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What Outcomes Are Associated </w:t>
            </w:r>
            <w:proofErr w:type="gramStart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With</w:t>
            </w:r>
            <w:proofErr w:type="gramEnd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Developing And Implementing Co-Produced Interventions In Acute Healthcare Settings? A Rapid Evidence Synthesi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j Ope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larke J;Waring J;Timmons S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he Challenge Of Inclusive Coproduction: The Importance Of Situated Rituals And Emotional Inclusivity In The Coproduction Of Health Research Project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Social Policy \&amp; Administratio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9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lifton A;Repper J;Banks D;Remnant 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-Producing Social Inclusion: The Structure/Agency Conundrum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Psychiatric And Mental Health Nursing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3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rburn J;Curl S;Arredondo G;Malagon 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ealth In All Urban Policy: City Services Through The Prism Of Health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Urban Health-Bulletin Of The New York Academy Of Medicin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4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ramm Jm;Nieboer Ap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he Changing Nature Of Chronic Care And Coproduction Of Care Between Primary Care Professionals And Patients With Copd And Their Informal Caregiver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nternational Journal Of Chronic Obstructive Pulmonary Diseas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ramm Jm;Nieboer Ap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 Longitudinal Study To Identify The Influence Of Quality Of Chronic Care Delivery On Productive Interactions Between Patients And (Teams Of) Healthcare Professionals Within Disease Management Programme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j Ope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4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urnutte M;Testa G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suming Genomes: Scientific And Social Innovation In Direct-To-Consumer Genetic Testin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New Genetics And Societ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2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algarno M;Oates 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he Meaning Of Co-Production For Clinicians: An Exploratory Case Study Of Practitioner Trainers In One Recovery Colleg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Psychiatric And Mental Health Nursing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avies J;Sampson M;Beesley F;Smith D;Baldwin V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n Evaluation Of Knowledge And Understanding Framework Personality Disorder Awareness Training: Can A Co-Production Model Be Effective In A Local Nhs Mental Health Trust?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ersonality And Mental Healt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4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aykin N;Gray K;Mccree M;Willis 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reative And Credible Evaluation For Arts, Health And Well-Being: Opportunities And Challenges Of Co-Productio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Arts \&amp; Healt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e Andrade M;Angus K;Hastings G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enage Perceptions Of Electronic Cigarettes In Scottish Tobacco-Education School Interventions: Co-Production And Innovative Engagement Through A Pop-Up Radio Project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erspectives In Public Healt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e Witte K;Geys B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itizen Coproduction And Efficient Public Good Provision: Theory And Evidence From Local Public Librarie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European Journal Of Operational Researc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3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l Bene D;Scheidel A;Temper L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ore Dams, More Violence? A Global Analysis On Resistances And Repression Around Conflictive Dams Through Co-Produced Knowledg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Sustainability Scienc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Dent M;Pahor 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atient Involvement In Europe - A Comparative Framework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Health Organization And Management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erges J;Kidger J;Fox F;Campbell R;Kaner E;Taylor G;Mcmahon C;Reeves L;Hickman 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`Drinkthink' Alcohol Screening And Brief Intervention For Young People: A Qualitative Evaluation Of Training And Implementatio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Public Healt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erges J;Clow A;Lynch R;Jain S;Phillips G;Petticrew M;Renton A;Draper A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`Well London' And The Benefits Of Participation: Results Of A Qualitative Study Nested In A Cluster Randomised Trial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j Ope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4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 Iacovo F;Moruzzo R;Rossignoli Cm;Scarpellini P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easuring The Effects Of Transdisciplinary Research: The Case Of A Social Farming Project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Future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as S;Gama A;Simoes D;Mendao L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mplementation Process And Impacts Of A Participatory Hiv Research Project With Key Population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iomed Research International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ckerson J;Bird Pk;Bryant M;Dharni N;Bridges S;Willan K;Ahern S;Dunn A;Nielsen D;Uphoff Ep;Bywater T;Bowyer Crane C;Sahota P;Small N;Howell M;Thornton G;Pickett Ke;Mceachan Rrc;Wright J;Better Start Bradford Better Start Bsbbs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tegrating Research And System-Wide Practice In Public Health: Lessons Learnt From Better Start Bradford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c Public Healt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9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etrich T;Rundle Thiele S;Schuster L;Connor 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-Designing Social Marketing Program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Social Marketing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xon J;Sindall C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pplying Logics Of Change To The Evaluation Of Community-Development In Health Promotio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Promotion International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1994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oheny S;Milbourne P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odernization And Devolution: Delivering Services For Older People In Rural Areas Of England And Wale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Social Policy \&amp; Administratio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3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unston R;Lee A;Boud D;Brodie P;Chiarella 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-Production And Health System Reform - From Re-Imagining To Re-Makin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Australian Journal Of Public Administratio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09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dwards D;Anstey S;Kelly D;Hopkinson 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An Innovation </w:t>
            </w:r>
            <w:proofErr w:type="gramStart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</w:t>
            </w:r>
            <w:proofErr w:type="gramEnd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Curriculum Content And Delivery Of Cancer Education Within Undergraduate Nurse Training In The Uk. What Impact Does This Have On The Knowledge, Attitudes And Confidence In Delivering Cancer Care?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European Journal Of Oncology Nursing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lliott Kej;Stirling Cm;Martin Aj;Robinson Al;Scott Jl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production For Sustainability: Seeking The Perspectives Of Informal Dementia Carers' On Capacity Building For Community Service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Community Psycholog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riksson E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epresentative Co-Production: Broadening The Scope Of The Public Service Logic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ublic Management Review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9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Eriksson Em;Nordgren L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From One-Sized </w:t>
            </w:r>
            <w:proofErr w:type="gramStart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o</w:t>
            </w:r>
            <w:proofErr w:type="gramEnd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Over-Individualized? Service Logic's Value Creatio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Health Organization And Management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ssen A;Varlander Sw;Liljedal Kt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-Production In Chronic Care: Exploitation And Empowerment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European Journal Of Marketing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vans Ba;Porter A;Snooks H;Burholt V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 Co-Produced Method To Involve Service Users In Research: The Success Model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c Medical Research Methodolog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9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vans S;Hills S;Orme 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Doing More </w:t>
            </w:r>
            <w:proofErr w:type="gramStart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or</w:t>
            </w:r>
            <w:proofErr w:type="gramEnd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Less? Developing Sustainable Systems Of Social Care In The Context Of Climate Change And Public Spending Cut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ritish Journal Of Social Work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2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wert B;Evers A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n Ambiguous Concept: On The Meanings Of Co-Production For Health Care Users And User Organizations?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Volunta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4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ang Ml;Woolrych R;Sixsmith J;Canham S;Battersby L;Sixsmith A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lace-Making With Older Persons: Establishing Sense-Of-Place Through Participatory Community Mapping Workshop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Social Science \&amp; Medicin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armer J;Carlisle K;Dickson Swift V;Teasdale S;Kenny A;Taylor J;Croker F;Marini K;Gussy 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pplying Social Innovation Theory To Examine How Community Co-Designed Health Services Develop: Using A Case Study Approach And Mixed Method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c Health Services Researc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armer J;Taylor J;Stewart E;Kenny A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itizen Participation In Health Services Co-Production: A Roadmap For Navigating Participation Types And Outcome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Australian Journal Of Primary Healt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armer J;Currie M;Kenny A;Munoz Sa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n Exploration Of The Longer-Term Impacts Of Community Participation In Rural Health Services Desig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Social Science \&amp; Medicin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armer J;Nimegeer A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mmunity Participation To Design Rural Primary Healthcare Service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c Health Services Researc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4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arr M;Banks J;Edwards Hb;Northstone K;Bernard E;Salisbury C;Horwood 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mplementing Online Consultations In Primary Care: A Mixed-Method Evaluation Extending Normalisation Process Theory Through Service Co-Productio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j Ope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arshchian Ba;Vilarinho T;Mikalsen 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rom Episodes To Continuity Of Care: A Study Of A Call Center For Supporting Independent Livin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Computer Supported Cooperative Work-The Journal Of Collaborative Computing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azey I;Bunse L;Msika J;Pinke M;Preedy K;Evely Ac;Lambert E;Hastings E;Morris S;Reed Ms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valuating Knowledge Exchange In Interdisciplinary And Multi-Stakeholder Research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Global Environmental Change-Human And Policy Dimension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4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enge La;Fannin A;Hicks C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-Production In Scholarly Activity: Valuing The Social Capital Of Lay People And Volunteer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Social Work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2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ilipe A;Renedo A;Marston C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The Co-Production </w:t>
            </w:r>
            <w:proofErr w:type="gramStart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f</w:t>
            </w:r>
            <w:proofErr w:type="gramEnd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What? Knowledge, Values, And Social Relations In Health Car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los Biolog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Fledderus J;Brandsen T;Honingh Me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ser Co-Production Of Public Service Delivery: An Uncertainty Approach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ublic Policy And Administratio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ledderus J;Brandsen T;Honingh 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estoring Trust Through The Co-Production Of Public Services: A Theoretical Elaboratio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ublic Management Review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4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lood C;Barlow S;Simpson A;Burls A;Price A;Cartwright M;Brini S;Serv User Carer Grp Advising Res S Sucgars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What Utility Scores Do Mental Health Service Users, Healthcare Professionals </w:t>
            </w:r>
            <w:proofErr w:type="gramStart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nd</w:t>
            </w:r>
            <w:proofErr w:type="gramEnd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Members Of The General Public Attribute To Different Health States? A Co-Produced Mixed Methods Online Survey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los On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80834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083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reebairn L;Atkinson Ja;Kelly Pm;Mcdonnell G;Rychetnik L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ecision Makers' Experience Of Participatory Dynamic Simulation Modelling: Methods For Public Health Policy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c Medical Informatics And Decision Making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Freebairn L;Rychetnik L;Atkinson Ja;Kelly P;Mcdonnell G;Roberts N;Whittall C;Redman S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Knowledge Mobilisation For Policy Development: Implementing Systems Approaches Through Participatory Dynamic Simulation Modellin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Research Policy And System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ale N;Brown P;Sidhu 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-Production In The Epidemiological Clinic: A Decentred Analysis Of The Tensions In Community-Based, Client-Facing Risk Work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Social Policy \&amp; Administratio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9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ellatly J;Bee P;Kolade A;Hunter D;Gega L;Callender C;Hope H;Abel K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eveloping An Intervention To Improve The Health Related Quality Of Life In Children And Young People With Serious Parental Mental Illnes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Frontiers In Psychiatr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9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eorgiadis A;Duschinsky R;Perez J;Jones Pb;Russo D;Knight C;Soneson E;Dixon Woods 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producing Healthcare Service Improvement For People With Common Mental Health Disorders Including Psychotic Experiences: A Study Protocol Of A Multiperspective Qualitative Study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j Ope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illard S;Turner K;Neffgen 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nderstanding Recovery In The Context Of Lived Experience Of Personality Disorders: A Collaborative, Qualitative Research Study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c Psychiatr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illard S;Simons L;Turner K;Lucock M;Edwards C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atient And Public Involvement In The Coproduction Of Knowledge: Reflection On The Analysis Of Qualitative Data In A Mental Health Study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Qualitative Health Researc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2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illespie J;Magee E;White A;Stewart L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at, Play, Learn Well-A Novel Approach To Co-Production And Analysis Grid For Environments Linked To Obesity To Engage Local Communities In A Child Healthy Weight Action Pla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ublic Healt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9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ladman Jrf;Conroy Sp;Ranhoff Ah;Gordon Al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ew Horizons In The Implementation And Research Of Comprehensive Geriatric Assessment: Knowing, Doing And The `Know-Do' Gap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Age And Ageing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limmerveen L;Nies H;Ybema S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itizens As Active Participants In Integrated Care: Challenging The Field's Dominant Paradigm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nternational Journal Of Integrated Car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9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limmerveen L;Ybema S;Nies H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Empowering Citizens </w:t>
            </w:r>
            <w:proofErr w:type="gramStart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r</w:t>
            </w:r>
            <w:proofErr w:type="gramEnd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Mining Resources? The Contested Domain Of Citizen Engagement In Professional Care Service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Social Science \&amp; Medicin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raham Id;Kothari A;Mccutcheon C;Integrated Knowledge Transla Ikt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oving Knowledge Into Action For More Effective Practice, Programmes And Policy: Protocol For A Research Programme On Integrated Knowledge Translatio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mplementation Scienc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Greco 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ragmatics Of Explanation: Creative Accountability In The Care Of ``Medically Unexplained Symptoms'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Sociological Review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reenhalgh T;Fahy N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esearch Impact In The Community-Based Health Sciences: An Analysis Of 162 Case Studies From The 2014 Uk Research Excellence Framework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c Medicin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remyr I;Elg M;Smith F;Gustavsson S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xploring The Phase For Highest Impact On Radicality: A Cross-Sectional Study Of Patient Involvement In Quality Improvement In Swedish Healthcar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j Ope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80834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083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roenen Cjm;Van Duijnhoven Ntl;Kremer Jam;Scheerhagen M;Vandenbussche Fpha;Faber M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hared Agenda Making For Quality Improvement, Towards More Synergy In Maternity Car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European Journal Of Obstetrics \&amp; Gynecology And Reproductive Biolog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roven Ks;Svendby Eb;Rugseth G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thical Sensitivity In Co-Production: Openness And Doubt When Young Women Participate In Research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Care For Women International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9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rundy Ac;Walker L;Meade O;Fraser C;Cree L;Bee P;Lovell K;Callaghan P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valuation Of A Co-Delivered Training Package For Community Mental Health Professionals On Service User- And Carer-Involved Care Plannin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Psychiatric And Mental Health Nursing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rundy A;Keetharuth Ad;Barber R;Carlton J;Connell J;Buck Et;Barkham M;Ricketts T;Robotham D;Rose D;Kay J;Hanlon R;Brazier 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ublic Involvement In Health Outcomes Research: Lessons Learnt From The Development Of The Recovering Quality Of Life (Reqol) Measure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And Quality Of Life Outcome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9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Guo L;Arnould Ej;Gruen Tw;Tang C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ocializing To Co-Produce: Pathways To Consumers' Financial Well-Bein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Service Researc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3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80834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083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wyther H;Shaw R;Jaime Dauden Ea;D Avanzo B;Kurpas D;Bujnowska Fedak M;Kujawa T;Marcucci M;Cano A;Holland C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nderstanding Frailty: A Qualitative Study Of European Healthcare Policy-Makers' Approaches To Frailty Screening And Management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j Ope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yi D;Sang K;Haslam C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articipatory Ergonomics: Co-Developing Interventions To Reduce The Risk Of Musculoskeletal Symptoms In Business Driver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Ergonomic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3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afford Letchfield T;Simpson P;Willis Pb;Almack K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eveloping Inclusive Residential Care For Older Lesbian, Gay, Bisexual And Trans (Lgbt) People: An Evaluation Of The Care Home Challenge Action Research Project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\&amp; Social Care In The Communit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ales Sa;Fossey 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aring For Me And You: The Co-Production Of A Computerised Cognitive Behavioural Therapy (Ccbt) Package For Carers Of People With Dementia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Aging \&amp; Mental Healt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amalainen Rm;Aro Ar;Lau Cj;Rus D;Cori L;Syed Am;Res Into Policy Enhance Phys Reipoep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ross-Sector Cooperation In Health-Enhancing Physical Activity Policymaking: More Potential Than Achievements?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Research Policy And System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80834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083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Happell B;Platania Phung C;Scholz B;Bocking J;Horgan A;Manning F;Doody R;Hals E;Granerud A;Lahti M;Pullo J;Vatula A;Koski J;Van Der Vaart Kj;Allon J;Griffin M;Russell S;Macgabhann L;Bjornsson E;Biering P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anging Attitudes: The Impact Of Expert By Experience Involvement In Mental Health Nursing Education: An International Survey Study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nternational Journal Of Mental Health Nursing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9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appell B;Gordon S;Bocking J;Ellis P;Roper C;Liggins J;Scholz B;Platania Phung C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``Chipping Away'': Non-Consumer Researcher Perspectives On Barriers To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Mental Healt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9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appell B;Gordon S;Bocking J;Ellis P;Roper C;Liggins J;Platania Phung C;Scholz B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ental Health Researchers' Views About Service User Research: A Literature Review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ssues In Mental Health Nursing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appell B;Scholz B;Gordon S;Bocking J;Ellis P;Roper C;Liggins J;Platania Phung C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``I Don't Think We've Quite Got There Yet'': The Experience Of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Psychiatric And Mental Health Nursing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appell B;Gordon S;Bocking J;Ellis P;Roper C;Liggins J;Platania Phung C;Scholz B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ow Did I Not See That? Perspectives Of Nonconsumer Mental Health Researchers On The Benefits Of Collaborative Research With Consumer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nternational Journal Of Mental Health Nursing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appell B;Bennetts W;Tohotoa J;Platania Phung C;Wynaden D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othing Without Vision! The Views Of Consumers And Mental Health Nurses About Consumer Involvement In Mental Health Nursing Educatio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Collegia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ardyman W;Daunt Kl;Kitchener 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lue Co-Creation Through Patient Engagement In Health Care: A Micro-Level Approach And Research Agenda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ublic Management Review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arvey G;Fitzgerald L;Fielden S;Mcbride A;Waterman H;Bamford D;Kislov R;Boaden R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he Nihr Collaboration For Leadership In Applied Health Research And Care (Clahrc) For Greater Manchester: Combining Empirical, Theoretical And Experiential Evidence To Design And Evaluate A Large-Scale Implementation Strategy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mplementation Scienc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1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awkins J;Madden K;Fletcher A;Midgley L;Grant A;Cox G;Moore L;Campbell R;Murphy S;Bonell C;White 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evelopment Of A Framework For The Co-Production And Prototyping Of Public Health Intervention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c Public Healt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eaton J;Day J;Britten N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llaborative Research And The Co-Production Of Knowledge For Practice: An Illustrative Case Study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mplementation Scienc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eaton J;Day J;Britten N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side The ``Black Box'' Of A Knowledge Translation Program In Applied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Qualitative Health Researc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endry M;Pasterfield D;Gollins S;Adams R;Evans M;Fiander A;Robling M;Campbell C;Bekkers Mj;Hiscock J;Nafees S;Rose J;Stanley M;Williams O;Makin M;Wilkinson C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alking About Human Papillomavirus And Cancer: Development Of Consultation Guides Through Lay And Professional Stakeholder Coproduction Using Qualitative, Quantitative And Secondary Data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j Ope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Henwood F;Hart A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rticulating Gender In The Context Of Icts In Health Care: The Case Of Electronic Patient Records In The Maternity Service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Critical Social Polic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03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ernandez Ar;Hurtig Ak;Dahlblom K;Sebastian Ms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tegrating Views On Support For Mid-Level Health Worker Performance: A Concept Mapping Study With Regional Health System Actors In Rural Guatemala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nternational Journal For Equity In Healt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esselink G;Johnson J;Batalden P;Carlson M;Geense W;Groenewoud S;Jones S;Roy B;Sansone C;Wolf Jrlm;Bart B;Wollersheim H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`Reframing Healthcare Services Through The Lens Of Co-Production' (Rhelaunch): A Study Protocol For A Mixed Methods Evaluation Of Mechanisms By Which Healthcare And Social Services Impact The Health And Well-Being Of Patients With Copd And Chf In The Usa And The Netherland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j Ope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ewison A;Gale N;Shapiro 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-Production In Research: Some Reflections On The Experience Of Engaging Practitioners In Health Research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ublic Money \&amp; Management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2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ill Jc;Kang S;Benedetto E;Myers H;Blackburn S;Smith S;Dunn Km;Hay E;Rees J;Beard D;Glyn Jones S;Barker K;Ellis B;Fitzpatrick R;Price A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evelopment And Initial Cohort Validation Of The Arthritis Research Uk Musculoskeletal Health Questionnaire (Msk-Hq) For Use Across Musculoskeletal Care Pathway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j Ope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oekstra F;Ginis Kam;Allan V;Kothari A;Gainforth Hl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valuating The Impact Of A Network Of Research Partnerships: A Longitudinal Multiple Case Study Protocol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Research Policy And System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olland Hart Dm;Addis Sm;Edwards A;Kenkre Je;Wood F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production And Health: Public And Clinicians' Perceptions Of The Barriers And Facilitator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Expectation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9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olmboe Es;Foster Tc;Ogrinc G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-Creating Quality In Health Care Through Learning And Disseminatio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Continuing Education In The Health Profession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olmboe Es;Batalden P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chieving The Desired Transformation: Thoughts On Next Steps For Outcomes-Based Medical Educatio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Academic Medicin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opwood N;Edwards A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ow Common Knowledge Is Constructed And Why It Matters In Collaboration Between Professionals And Client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nternational Journal Of Educational Researc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80834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083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rgan A;Manning F;Bocking J;Happell B;Lahti M;Doody R;Griffin M;Bradley Sk;Russell S;Bjornsson E;O Donovan M;Macgabhann L;Savage E;Pulli J;Goodwin J;Van Der Vaart Kj;O Sullivan H;Dorrity C;Ellila H;Allon J;Hals E;Sitvast J;Granerud A;Biering P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``To Be Treated As A Human': Using Co-Production To Explore Experts By Experience Involvement In Mental Health Nursing Education - The Commune Project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nternational Journal Of Mental Health Nursing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owieson B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utuality In The Provision Of Scottish Healthcar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Scottish Medical Journal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Hughes M;Duffy C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ublic Involvement In Health And Social Sciences Research: A Concept Analysi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Expectation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yde P;Davies Hto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rvice Design, Culture And Performance: Collusion And Co-Production In Health Car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uman Relation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04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rvine F;Yeung Eyw;Partridge M;Simcock P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he Impact Of Personalisation On People From Chinese Backgrounds: Qualitative Accounts Of Social Care Experienc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\&amp; Social Care In The Communit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rving A;Turner J;Marsh M;Broadway Parkinson A;Fall D;Coster J;Siriwardena An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 Coproduced Patient And Public Event: An Approach To Developing And Prioritizing Ambulance Performance Measure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Expectation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sett Kr;Miranda 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Watching Sausage Being Made: Lessons Learned From The Co-Production Of Governance In A Behavioural Health System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ublic Management Review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Jaspers S;Steen T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Realizing Public Values: Enhancement </w:t>
            </w:r>
            <w:proofErr w:type="gramStart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r</w:t>
            </w:r>
            <w:proofErr w:type="gramEnd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Obstruction? Exploring Value Tensions And Coping Strategies In The Co-Production Of Social Car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ublic Management Review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9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Jennings H;Slade M;Bates P;Munday E;Toney R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est Practice Framework For Patient And Public Involvement (Ppi) In Collaborative Data Analysis Of Qualitative Mental Health Research: Methodology Development And Refinement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c Psychiatr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Jo S;Nabatchi T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producing Healthcare: Individual-Level Impacts Of Engaging Citizens To Develop Recommendations For Reducing Diagnostic Error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ublic Management Review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9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Jones F;Postges H;Brimicombe L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uilding Bridges Between Healthcare Professionals, Patients And Families: A Coproduced And Integrated Approach To Self-Management Support In Strok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Neurorehabilitatio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Jones M;Ferguson M;Walsh S;Martinez L;Marsh M;Cronin K;Procter N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erspectives Of Rural Health And Human Service Practitioners Following Suicide Prevention Training Programme In Australia: A Thematic Analysi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\&amp; Social Care In The Communit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Kaartemo V;Kansakoski H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formation And Knowledge Processes In Health Care Value Co-Creation And Co-Destructio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Sage Ope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Kamal Ah;Kirkland Kb;Meier De;Morgan Ts;Nelson Ec;Pantilat Sz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 Person-Centered, Registry-Based Learning Health System For Palliative Care: A Path To Coproducing Better Outcomes, Experience, Value, And Scienc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Palliative Medicin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Kavcic M;Pahor M;Domajnko B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ser Involvement In Slovenian Healthcar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Health Organization And Management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80834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083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hreis H;Warsow Km;Verlinghieri E;Guzman A;Pellecuer L;Ferreira A;Jones I;Heinen E;Rojas Rueda D;Mueller N;Schepers P;Lucas K;Nieuwenhuijsen 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he Health Impacts Of Traffic-Related Exposures In Urban Areas: Understanding Real Effects, Underlying Driving Forces And Co-Producing Future Direction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Transport \&amp; Healt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Kidd S;Kenny A;Mckinstry C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xploring The Meaning Of Recovery-Oriented Care: An Action-Research Study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nternational Journal Of Mental Health Nursing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Kirkegaard S;Andersen D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-Production In Community Mental Health Services: Blurred Boundaries Or A Game Of Pretend?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Sociology Of Health \&amp; Illnes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Kislov R;Wilson Pm;Knowles S;Boaden R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earning From The Emergence Of Nihr Collaborations For Leadership In Applied Health Research And Care (Clahrcs): A Systematic Review Of Evaluation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mplementation Scienc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Knowles S;Hays R;Senra H;Bower P;Locock L;Protheroe J;Sanders C;Daker White G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mpowering People To Help Speak Up About Safety In Primary Care: Using Codesign To Involve Patients And Professionals In Developing New Interventions For Patients With Multimorbidity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Expectation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oivisto J;Anttila H;Ikonen T;Reiman Mottonen P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 Systematic Model For Evaluating The Patient Aspects Of Health Technologie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Evidence \&amp; Polic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0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Kok Mo;Vaandrager L;Bal R;Schuit 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ractitioner Opinions On Health Promotion Interventions That Work: Opening The `Black Box' Of A Linear Evidence-Based Approach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Social Science \&amp; Medicin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2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Kothari A;Wathen Cn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tegrated Knowledge Translation: Digging Deeper, Moving Forward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Epidemiology And Community Healt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aitinen I;Kinder T;Stenvall 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treet-Level New Public Governances In Integrated Services-As-A-System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ublic Management Review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ambert N;Carr S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``Outside The Original Remit': Co-Production In Uk Mental Health Research, Lessons From The Field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nternational Journal Of Mental Health Nursing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angley J;Wolstenholme D;Cooke 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`Collective Making' As Knowledge Mobilisation: The Contribution Of Participatory Design In The Co-Creation Of Knowledge In Healthcar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c Health Services Researc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atif A;Carter T;Rychwalska Brown L;Wharrad H;Manning 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-Producing A Digital Educational Programme For Registered Children's Nurses To Improve Care Of Children And Young People Admitted With Self-Harm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Child Health Car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atif A;Pollock K;Anderson C;Waring J;Solomon J;Chen Lc;Anderson E;Gulzar S;Abbasi N;Wharrad H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pporting Underserved Patients With Their Medicines: A Study Protocol For A Patient/Professional Coproduced Education Intervention For Community Pharmacy Staff To Improve The Provision And Delivery Of Medicine Use Reviews (Murs)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j Ope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earmonth Am;Henderson Ej;Hunter D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curing Systems Leadership By Local Government Through Health And Wellbeing Strategie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Public Healt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edger A;Slade B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production Without Experts: A Study Of People Involved In Community Health And Well-Being Service Delivery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Studies In Continuing Educatio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ehmann U;Gilson L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ction Learning For Health System Governance: The Reward And Challenge Of Co-Productio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Policy And Planning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Lembani M;Teddy G;Molosiwa D;Hwabamungu B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ost-Doctoral Research Fellowship As A Health Policy And Systems Research Capacity Development Intervention: A Case Of The Chesai Initiativ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Research Policy And System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eonard K;Hafford Letchfield T;Couchman W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`We're All Going Bali': Utilising Gamelan As An Educational Resource For Leadership And Teamwork In Post-Qualifying Education In Health And Social Car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ritish Journal Of Social Work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3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ichon M;Kavcic M;Masterson D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 Comparative Study Of Contemporary User Involvement Within Healthcare Systems Across England, Poland And Slovenia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Health Organization And Management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im E;Wynaden D;Heslop K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ecovery-Focussed Care: How It Can Be Utilized To Reduce Aggression In The Acute Mental Health Settin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nternational Journal Of Mental Health Nursing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ucas Pj;Allnock D;Jessiman T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ow Are European Birth-Cohort Studies Engaging And Consulting With Young Cohort Members?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c Medical Research Methodolog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3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undin M;Makitalo A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-Designing Technologies In The Context Of Hypertension Care: Negotiating Participation And Technology Use In Design Meeting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nformatics For Health \&amp; Social Car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wembe S;Green Sa;Chigwende J;Ojwang T;Dennis R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-Production As An Approach To Developing Stakeholder Partnerships To Reduce Mental Health Inequalities: An Evaluation Of A Pilot Servic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rimary Health Care Research And Development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ckintosh N;Sandall J;Collison C;Carter W;Harris 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mploying The Arts For Knowledge Production And Translation: Visualizing New Possibilities For Women Speaking Up About Safety Concerns In Maternity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Expectation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lden S;Hughes Ar;Gibson Am;Bardid F;Androutsos O;De Craemer M;Manios Y;Summerbell C;Cardon G;Reilly J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dapting The Toybox Obesity Prevention Intervention For Use In Scottish Preschools: Protocol For A Feasibility Cluster Randomised Controlled Trial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j Ope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nikam L;Shah R;Reed K;Santini G;Lakhanpaul 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sing A Co-Production Prioritization Exercise Involving South Asian Children, Young People And Their Families To Identify Health Priorities Requiring Further Research And Public Awarenes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Expectation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rston C;Hinton R;Kean S;Baral S;Ahuja A;Costello A;Portela A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mmunity Participation For Transformative Action On Women's, Children's And Adolescents' Health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ulletin Of The World Health Organizatio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rtin D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ean In A Cold Fiscal Climate: The Public Sector In An Age Of Reduced Resource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ublic Money \&amp; Management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yer C;Mckenzie K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`...It Shows That There's No Limits': The Psychological Impact Of Co-Production For Experts By Experience Working In Youth Mental Health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\&amp; Social Care In The Communit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callister Jw;Keehn Rmn;Rodgers R;Lock T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are Coordination Using A Shared Plan Of Care Approach: From Model To Practic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Pediatric Nursing-Nursing Care Of Children \&amp; Familie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Mccoll Kennedy Jr;Vargo Sl;Dagger Ts;Sweeney Jc;Van Kasteren Y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ealth Care Customer Value Cocreation Practice Style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Service Researc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2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cintosh Gl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xploration Of The Perceived Impact Of Carer Involvement In Mental Health Nurse Education: Values, Attitudes And Making A Differenc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Nurse Education In Practic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eer T;Muller A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``They Treat Us Like We're Not There'': Queer Bodies And The Social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\&amp; Plac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ende M;Scott Ml;Bitner Mj;Ostrom Al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ctivating Consumers For Better Service Coproduction Outcomes Through Eustress: The Interplay Of Firm-Assigned Workload, Service Literacy, And Organizational Support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Public Policy \&amp; Marketing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ifsud M;Cases As;N Goala G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rvice Appropriation: How Do Customers Make The Service Their Own?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Service Management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ontenegro M;Greenhill B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valuating `Freda Challenge': A Coproduced Human Rights Board Game In Services For People With Intellectual Disabilitie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Applied Research In Intellectual Disabilitie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ontgomery C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aking Prevention Public: The Co-Production Of Gender And Technology In Hiv Prevention Research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Social Studies Of Scienc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2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orris Zs;Bullock A;Atwell C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eveloping Engagement, Linkage And Exchange Between Health Services Managers And Researchers: Experience From The Uk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Health Services Research \&amp; Polic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3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ort M;Roberts C;Callen B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geing With Telecare: Care Or Coercion In Austerity?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Sociology Of Health \&amp; Illnes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3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orton M;Paice E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-Production At The Strategic Level: Co-Designing An Integrated Care System With Lay Partners In North West London, England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nternational Journal Of Integrated Car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ambiar D;Dasgupta R;Sundararaman T;Ganesan P;Gupta S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eflections On Participation And Knowledge-Making As Part Of India's National Urban Health Mission Technical Resource Group Recommendation Exercis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nternational Journal Of Health Service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eech Sgb;Scott H;Priest Hm;Bradley Ej;Tweed Ae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xperiences Of User Involvement In Mental Health Settings: User Motivations And Benefit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Psychiatric And Mental Health Nursing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ewman Taylor K;Garner C;Vernon Wilson E;Paas Khw;Herbert L;Au Yeung Sk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sychometric Evaluation Of The Hope, Agency And Opportunity (Hao), A Brief Measure Of Mental Health Recovery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Mental Healt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ewman Taylor K;Stone N;Valentine P;Hooks Z;Sault K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he Recovery College: A Unique Service Approach And Qualitative Evaluatio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sychiatric Rehabilitation Journal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imegeer A;Farmer J;West C;Currie 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ddressing The Problem Of Rural Community Engagement In Healthcare Service Desig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\&amp; Plac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1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udurupati Ss;Bhattacharya A;Lascelles D;Caton N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trategic Sourcing With Multi-Stakeholders Through Value Co-Creation: An Evidence From Global Health Care Company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nternational Journal Of Production Economic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unn Js;Tiller J;Fransquet P;Lacaze P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ublic Involvement In Global Genomics Research: A Scoping Review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Frontiers In Public Healt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9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Nuti S;Noto G;Vola F;Vainieri 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et's Play The Patients Music: A New Generation Of Performance Measurement Systems In Healthcar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Management Decisio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ystrom Me;Karltun J;Keller C;Gare Ba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llaborative And Partnership Research For Improvement Of Health And Social Services: Researcher's Experiences From 20 Project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Research Policy And System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 Brien Ma;Carson A;Barbera L;Brouwers Mc;Earle Cc;Graham Id;Mittmann N;Grunfeld E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riable Participation Of Knowledge Users In Cancer Health Services Research: Results Of A Multiple Case Study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c Medical Research Methodolog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liver K;Kothari A;Mays N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he Dark Side Of Coproduction: Do The Costs Outweigh The Benefits For Health Research?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Research Policy And System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9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80834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083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ngolo Zogo P;Lavis Jn;Tomson G;Sewankambo Nk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ssessing The Influence Of Knowledge Translation Platforms On Health System Policy Processes To Achieve The Health Millennium Development Goals In Cameroon And Uganda: A Comparative Case Study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Policy And Planning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sborne Sp;Radnor Z;Strokosch K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-Production And The Co-Creation Of Value In Public Services A Suitable Case For Treatment?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ublic Management Review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ttmann G;Laragy C;Allen J;Feldman P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production In Practice: Participatory Action Research To Develop A Model Of Community Aged Car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Systemic Practice And Action Researc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1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wens J;Cribb A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flict In Medical Co-Production: Can A Stratified Conception Of Health Help?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Care Analysi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2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age R;Shankar R;Mclean Bn;Hanna J;Newman C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gital Care In Epilepsy: A Conceptual Framework For Technological Therapie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Frontiers In Neurolog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alumbo R;Manna R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What If Things Go Wrong </w:t>
            </w:r>
            <w:proofErr w:type="gramStart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</w:t>
            </w:r>
            <w:proofErr w:type="gramEnd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Co-Producing Health Services? Exploring The Implementation Problems Of Health Care Co-Productio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olicy And Societ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lumbo R;Annarumma C;Adinolfi P;Musella 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he Missing Link To Patient Engagement In Italy The Role Of Health Literacy In Enabling Patient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Health Organization And Management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arrado S;Van Ryzin Gg;Bovaird T;Loeffler E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rrelates Of Co-Production: Evidence From A Five-Nation Survey Of Citizen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nternational Public Management Journal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3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avolini E;Spina E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sers' Involvement In The Italian Nhs: The Role Of Associations And Self-Help Group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Health Organization And Management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earson C;Watson N;Manji K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hanging The Culture Of Social Care In Scotland: Has A Shift To Personalization Brought About Transformative Change?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Social Policy \&amp; Administratio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etrakis M;Brophy L;Lewis J;Stylianou M;Scott M;Cocks N;Buckley L;Halloran K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nsumer Measures And Research Co- Production: A Pilot Study Evaluating The Recovery Orientation Of A Mental Health Program Collaboratio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Asia Pacific Journal Of Social Work And Development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4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Pors As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gital Displacements In Patient-Professional Relations: Four Modes Of Organizational Patient Involvement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Health Organization And Management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rocter R;Wherton J;Greenhalgh T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idden Work And The Challenges Of Scalability And Sustainability In Ambulatory Assisted Livin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Acm Transactions On Computer-Human Interactio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rocter R;Wherton J;Greenhalgh T;Sugarhood P;Rouncefield M;Hinder S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elecare Call Centre Work And Ageing In Plac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Computer Supported Cooperative Work-The Journal Of Collaborative Computing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rocter R;Greenhalgh T;Wherton J;Sugarhood P;Rouncefield M;Hinder S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he Day-To-Day Co-Production Of Ageing In Plac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Computer Supported Cooperative Work-The Journal Of Collaborative Computing And Work Practice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4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dl Karimi C;Nicolaisen A;Sodemann M;Batalden P;Von Plessen C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production Of Healthcare Service With Immigrant Patients: Protocol Of A Scoping Review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j Ope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e S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rvice Users Perspectives In Promise And Research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sychiatria Danubina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ffay J;Wood E;Todd A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rvice User Views Of Spiritual And Pastoral Care (Chaplaincy) In Nhs Mental Health Services: A Co-Produced Constructivist Grounded Theory Investigatio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c Psychiatr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manadhan S;Davis Mm;Armstrong R;Baquero B;Ko Lk;Leng Jc;Salloum Rg;Vaughn Na;Brownson Rc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articipatory Implementation Science To Increase The Impact Of Evidence-Based Cancer Prevention And Control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Cancer Causes \&amp; Control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ntamaki N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-Production In The Context Of Finnish Social Services And Health Care: A Challenge And A Possibility For A New Kind Of Democracy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Volunta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80834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083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apaport P;Webster L;Horsley R;Kyle Sd;Kinnunen Km;Hallam B;Pickett J;Cooper C;Espie Ca;Livingston G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n Intervention To Improve Sleep For People Living With Dementia: Reflections On The Development And Co-Production Of Dreams:Start (Dementia Related Manual For Sleep: Strategies For Relatives)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Dementia-International Journal Of Social Research And Practic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ealpe Ax;Wallace Lm;Adams Ae;Kidd J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he Development Of A Prototype Measure Of The Co-Production Of Health In Routine Consultations For People With Long-Term Condition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atient Education And Counseling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edwood S;Brangan E;Leach V;Horwood J;Donovan Jl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tegration Of Research And Practice To Improve Public Health And Healthcare Delivery Through A Collaborative `Health Integration Team' Model - A Qualitative Investigatio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c Health Services Researc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eeve J;Cooper L;Harrington S;Rosbottom P;Watkins 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eveloping, Delivering And Evaluating Primary Mental Health Care: The Co-Production Of A New Complex Interventio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c Health Services Researc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Reeves P;Deeming S;Ramanathan S;Wiggers J;Wolfenden L;Searles A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easurement Of The Translation And Impact From A Childhood Obesity Trial Programme: Rationale And Protocol For A Research Impact Assessment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Research Policy And System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hodes P;Mcdonald R;Campbell S;Daker White G;Sanders C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ensemaking And The Co-Production Of Safety: A Qualitative Study Of Primary Medical Care Patient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Sociology Of Health \&amp; Illnes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oberts A;Greenhill B;Talbot A;Cuzak 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tanding Up For My Human Rights': A Group's Journey Beyond Consultation Towards Co-Productio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ritish Journal Of Learning Disabilitie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2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obinson T;Skouteris H;Melder A;Bailey C;Morris H;Garad R;Teede H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pplication Of Monash Centre For Health Research And Implementation Framework To The Development Of Polycycstic Ovary Syndrome Guideline: A Case Study On Implementatio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Seminars In Reproductive Medicin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owley E;Morriss R;Currie G;Schneider 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esearch Into Practice: Collaboration For Leadership In Applied Health Research And Care (Clahrc) For Nottinghamshire, Derbyshire, Lincolnshire (Ndl)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mplementation Scienc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2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uetten A;Frahsa A;Abel T;Bergmann M;De Leeuw E;Hunter D;Jansen M;King A;Potvin L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-Producing Active Lifestyles As Whole-System-Approach: Theory, Intervention And Knowledge-To-Action Implication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Promotion International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9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utkowski K;Rahman Y;Halter 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evelopment And Feasibility Of The Use Of An Assessment Tool Measuring Treatment Efficacy In Patients With Trimethylaminuria: A Mixed Methods Study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Inherited Metabolic Diseas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9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ycroft Malone J;Burton Cr;Wilkinson J;Harvey G;Mccormack B;Baker R;Dopson S;Graham Id;Staniszewska S;Thompson C;Ariss S;Melville Richards L;Williams L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llective Action For Implementation: A Realist Evaluation Of Organisational Collaboration In Healthcar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mplementation Scienc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abadosa Ka;Batalden Pb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he Interdependent Roles Of Patients, Families And Professionals In Cystic Fibrosis: A System For The Coproduction Of Healthcare And Its Improvement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j Quality \&amp; Safet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4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adler E;Porat T;Marshall I;Hoang U;Curcin V;Wolfe Cda;Mckevitt C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haping Innovations In Long-Term Care For Stroke Survivors With Multimorbidity Through Stakeholder Engagement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los On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amorinha C;Lichon M;Silva S;Dent 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ser Involvement In Assisted Reproductive Technologies: England And Portugal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Health Organization And Management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awtell M;Sweeney L;Wiggins M;Salisbury C;Eldridge S;Greenberg L;Hunter R;Kaur I;Mccourt C;Hatherall B;Findlay G;Morris J;Reading S;Renton A;Adekoya R;Green B;Harvey B;Latham S;Patel K;Vanlessen L;Harden A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valuation Of Community-Level Interventions To Increase Early Initiation Of Antenatal Care In Pregnancy: Protocol For The Community Reach Study, A Cluster Randomised Controlled Trial With Integrated Process And Economic Evaluation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Trial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Sharma S;Conduit 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creation Culture In Health Care Organization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Service Researc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80834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083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ilarova B;Nelis Sm;Ashworth Rm;Ballard C;Bienkiewicz M;Henderson C;Hillman A;Hindle Jv;Hughes Jc;Lamont Ra;Litherland R;Jones Ir;Jones Rw;Knapp M;Kotting P;Martyr A;Matthews Fe;Morris Rg;Quinn C;Regan J;Rusted Jm;Van Den Heuvel Ea;Victor Cr;Wu Yt;Clare L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rotocol For The Ideal-2 Longitudinal Study: Following The Experiences Of People With Dementia And Their Primary Carers To Understand What Contributes To Living Well With Dementia And Enhances Active Lif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c Public Healt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kalen P;Karlsson J;Engen M;Magnusson Pr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nderstanding Public Service Innovation As Resource Integration And Creation Of Value Proposition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Australian Journal Of Public Administratio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mith S;Ward V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he Role Of Boundary Maintenance And Blurring In A Uk Collaborative Research Project: How Researchers And Health Service Managers Made Sense Of New Ways Of Workin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Social Science \&amp; Medicin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orrentino M;Guglielmetti C;Gilardi S;Marsilio 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ealth Care Services And The Coproduction Puzzle: Filling In The Blank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Administration \&amp; Societ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oto C;Strain Wd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ackling Clinical Inertia: Use Of Coproduction To Improve Patient Engagement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Diabete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panjol J;Cui As;Nakata C;Sharp Lk;Crawford Sy;Xiao Y;Watson Manheim Mb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-Production Of Prolonged, Complex, And Negative Services: An Examination Of Medication Adherence In Chronically Ill Individual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Service Researc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taniszewska S;Denegri S;Matthews R;Minogue V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eviewing Progress In Public Involvement In Nihr Research: Developing And Implementing A New Vision For The Futur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j Ope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tomski Nj;Morrison P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articipation In Mental Healthcare: A Qualitative Meta-Synthesi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nternational Journal Of Mental Health System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tton E;Dixon Woods M;Tarrant C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Ethnographic Process Evaluation Of A Quality Improvement Project To Improve Transitions Of Care For Older Peopl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j Ope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aylor Phillips S;Clarke A;Grove A;Swan J;Parsons H;Gkeredakis E;Mills P;Powell J;Nicolini D;Roginski C;Scarbrough H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Coproduction </w:t>
            </w:r>
            <w:proofErr w:type="gramStart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</w:t>
            </w:r>
            <w:proofErr w:type="gramEnd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Commissioning Decisions: Is There An Association With Decision Satisfaction For Commissioners Working In The Nhs? A Cross-Sectional Survey 2010/2011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j Ope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4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hom K;Burnside D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haring Power In Criminal Justice: The Potential Of Co-Production For Offenders Experiencing Mental Health And Addictions In New Zealand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nternational Journal Of Mental Health Nursing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homsen Mk;Jakobsen 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fluencing Citizen Coproduction By Sending Encouragement And Advice: A Field Experiment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nternational Public Management Journal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horne K;Andersson Gare B;Hult H;Abrandt Dahlgren 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-Producing Interprofessional Round Work: Designing Spaces For Patient Partnership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Quality Management In Health Car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Tien Jm;Goldschmidt Clermont P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ealthcare: A Complex Service System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Systems Science And Systems Engineering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09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oney R;Elton D;Munday E;Hamill K;Crowther A;Meddings S;Taylor A;Henderson C;Jennings H;Waring J;Pollock K;Bates P;Slade 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echanisms Of Action And Outcomes For Students In Recovery College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sychiatric Service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rummer Uf;Mueller Uo;Nowak P;Stidl T;Pelikan J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Does Physician-Patient Communication That Aims </w:t>
            </w:r>
            <w:proofErr w:type="gramStart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t</w:t>
            </w:r>
            <w:proofErr w:type="gramEnd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Empowering Patients Improve Clinical Outcome? A Case Study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atient Education And Counseling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0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80834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083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udisca V;Valente A;Castellani T;Stahl T;Sandu P;Dulf D;Spitters H;Van De Goor I;Radl Karimi C;Syed Ma;Loncarevic N;Lau Cj;Roelofs S;Bertram M;Edwards N;Aro Ar;Repopa Consortium Repopac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evelopment Of Measurable Indicators To Enhance Public Health Evidence-Informed Policy-Makin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Research Policy And System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upasela A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e-Examining Medical Modernization: Framing The Public In Finnish Biomedical Research Policy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ublic Understanding Of Scienc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0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80834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083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uurnas Sp;Stenvall J;Rannisto Ph;Harisalo R;Hakari K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ordinating Co-Production In Complex Network Setting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European Journal Of Social Work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nwin Pf;Rooney Jm;Osborne N;Cole C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re Perceptions Of Disability Changed By Involving Service Users And Carers In Qualifying Health And Social Work Training?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Disability \&amp; Societ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eggemose U;Ankersen Pv;Aagaard J;Burau V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-Production Of Community Mental Health Services: Organising The Interplay Between Public Services And Civil Society In Denmark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\&amp; Social Care In The Communit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80834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083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n De Goor I;Hamalainen Rm;Syed A;Lau Cj;Sandu P;Spitters H;Karlsson Le;Dulf D;Valente A;Castellani T;Aro Ar;Repopa Consortium Repopa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eterminants Of Evidence Use In Public Health Policy Making: Results From A Study Across Six Eu Countrie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Polic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n Der Graaf P;Forrest Lf;Adams J;Shucksmith J;White 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How Do Public Health Professionals View </w:t>
            </w:r>
            <w:proofErr w:type="gramStart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nd</w:t>
            </w:r>
            <w:proofErr w:type="gramEnd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Engage With Research? A Qualitative Interview Study And Stakeholder Workshop Engaging Public Health Professionals And Researcher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c Public Healt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n Eijk Cja;Steen Tps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Why People Co-Produce: Analysing Citizens' Perceptions On Co-Planning Engagement In Health Care Service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ublic Management Review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4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n Eijk C;Steen T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Why Engage </w:t>
            </w:r>
            <w:proofErr w:type="gramStart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</w:t>
            </w:r>
            <w:proofErr w:type="gramEnd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Co-Production Of Public Services? Mixing Theory And Empirical Evidenc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nternational Review Of Administrative Science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ennik Fd;Van De Bovenkamp Hm;Putters K;Grit K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-Production In Healthcare: Rhetoric And Practic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nternational Review Of Administrative Science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icari S;Cappai F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Health Activism </w:t>
            </w:r>
            <w:proofErr w:type="gramStart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nd</w:t>
            </w:r>
            <w:proofErr w:type="gramEnd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The Logic Of Connective Action. A Case Study Of Rare Disease Patient Organisation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nformation Communication \&amp; Societ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Vickers I;Lyon F;Sepulveda L;Mcmullin C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ublic Service Innovation And Multiple Institutional Logics: The Case Of Hybrid Social Enterprise Providers Of Health And Wellbein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Research Polic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ijn Tw;Wollersheim H;Faber Mj;Fluit Crmg;Kremer Ja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uilding A Patient-Centered And Interprofessional Training Program With Patients, Students And Care Professionals: Study Protocol Of A Participatory Design And Evaluation Study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c Health Services Researc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indrola Padros C;Eyre L;Baxter H;Cramer H;George B;Wye L;Fulop Nj;Utley M;Phillips N;Brindle P;Marshall 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ddressing The Challenges Of Knowledge Co-Production In Quality Improvement: Learning From The Implementation Of The Researcher-In-Residence Model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j Quality \&amp; Safet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9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ogus Tj;Mcclelland Le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When The Customer Is The Patient: Lessons From Healthcare Research On Patient Satisfaction And Service Quality Rating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uman Resource Management Review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on Peter S;Schulz G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``I-As-We' - Powerful Boundaries Within The Field Of Mental Health Coproductio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nternational Journal Of Mental Health Nursing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oorberg Wh;Bekkers Vjjm;Tummers Lg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 Systematic Review Of Co-Creation And Co-Production: Embarking On The Social Innovation Journey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ublic Management Review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rangbaek K;Scheele Ce;Kriegbaum 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oluntary Associations And Co-Production Of Health Promoting Activities For Older Adults: Experiences And Policy Lessons From Denmark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Polic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rangbaek K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atient Involvement In Danish Health Car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Journal Of Health Organization And Management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Wale M;Kibsey P;Young L;Dobbyn B;Archer 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ew Approaches To Infection Prevention And Control: Implementing A Risk-Based Model Regionally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nternational Journal For Quality In Health Car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Walsh M;Kittler Mg;Mahal D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owards A New Paradigm Of Healthcare: Addressing Challenges To Professional Identities Through Community Operational Research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European Journal Of Operational Researc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Ward Me;De Brun A;Beirne D;Conway C;Cunningham U;English A;Fitzsimons J;Furlong E;Kane Y;Kelly A;Mcdonnell S;Mcginley S;Monaghan B;Myler A;Nolan E;O Donovan R;O Shea M;Shuhaiber A;Mcauliffe E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sing Co-Design To Develop A Collective Leadership Intervention For Healthcare Teams To Improve Safety Cultur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nternational Journal Of Environmental Research And Public Healt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Wehrens R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Beyond Two Communities - From Research Utilization And Knowledge Translation To Co-Production?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ublic Healt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4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80834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083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einberg Db;Lusenhop Rw;Gittell Jh;Kautz C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ordination Between Formal Providers And Informal Caregiver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Care Management Review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0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Wherton J;Sugarhood P;Procter R;Hinder S;Greenhalgh T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-Production In Practice: How People With Assisted Living Needs Can Help Design And Evolve Technologies And Service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mplementation Science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Wherton J;Sugarhood P;Procter R;Rouncefield M;Dewsbury G;Hinder S;Greenhalgh T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esigning Assisted Living Technologies `In The Wild': Preliminary Experiences With Cultural Probe Methodology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c Medical Research Methodolog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2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Wilberforce M;Glendinning C;Challis D;Fernandez Jl;Jacobs S;Jones K;Knapp M;Manthorpe J;Moran N;Netten A;Stevens 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mplementing Consumer Choice In Long-Term Care: The Impact Of Individual Budgets On Social Care Providers In England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Social Policy \&amp; Administratio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1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Wilde A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rust, Uncertainty And Identity In Health-Related Decision-Making: The Role Of Key Professional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Disability \&amp; Societ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4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Williams A;Moore Sc;Shovelton C;Moore L;Murphy S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rocess Evaluation Of An Environmental Health Risk Audit And Action Plan Intervention To Reduce Alcohol Related Violence In Licensed Premise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mc Public Healt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Williams Bn;Kang Sc;Johnson 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Co)Contamination As The Dark Side Of Co-Production Public Value Failures In Co-Production Processe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Public Management Review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Williamson A;Tait H;El Jardali F;Wolfenden L;Thackway S;Stewart J;O Leary L;Dixon 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How Are Evidence Generation Partnerships Between Researchers </w:t>
            </w:r>
            <w:proofErr w:type="gramStart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nd</w:t>
            </w:r>
            <w:proofErr w:type="gramEnd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Policy-Makers Enacted In Practice? A Qualitative Interview Study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Research Policy And System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9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Willis P;Almack K;Hafford Letchfield T;Simpson P;Billings B;Mall N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urning The Co-Production Corner: Methodological Reflections From An Action Research Project To Promote Lgbt Inclusion In Care Homes For Older Peopl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nternational Journal Of Environmental Research And Public Healt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Wilson R;Maniatopoulos G;Martin M;Mcloughlin I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Innovating Relationships Taking A Co-Productive Approach To The Shaping Of Telecare Services For Older Peopl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nformation Communication \&amp; Societ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2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Windrum P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hird Sector Organizations And The Co-Production Of Health Innovation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Management Decisio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4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Wolfson M;Wagoner Kg;Rhodes Sd;Egan Kl;Sparks M;Ellerbee D;Song Ey;Debinski B;Terrillion A;Vining J;Yang E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production Of Research Questions And Research Evidence In Public Health: The Study To Prevent Teen Drinking Partie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iomed Research International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7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Wu Hyj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The Moral Career Of `Outmates': Towards A History Of Manufactured Mental Disorders In Post-Socialist China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Medical Histor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Wutzke S;Rowbotham S;Haynes A;Hawe P;Kelly P;Redman S;Davidson S;Stephenson J;Overs M;Wilson A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Knowledge Mobilisation For Chronic Disease Prevention: The Case Of The Australian Prevention Partnership Centr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 Research Policy And System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Yaraghi N;Du Ay;Sharman R;Gopal Rd;Ramesh R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Health Information Exchange As A Multisided Platform: Adoption, Usage, And Practice Involvement In Service Co-Productio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Information Systems Researc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5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80834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8083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okota F;Biyani M;Islam R;Ahmed A;Nishikitani M;Kikuchi K;Nohara Y;Nakashima N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Lessons Learned From Co-Design And Co-Production In A Portable Health Clinic Research Project In Jaipur District, India (2016-2018)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Sustainabilit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Yuan Cw;Hanrahan Bv;Rosson Mb;Carroll Jm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Coming Of Old Age: Understanding Older Adults' Engagement And Needs In Coproduction Activities For Healthy Ageing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Behaviour \&amp; Information Technology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8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Zanetti Ca;Taylor N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lue Co-Creation In Healthcare Through Positive Devianc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Healthcare-The Journal Of Delivery Science And Innovation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  <w:tr w:rsidR="006858FE" w:rsidRPr="000B6BD5" w:rsidTr="000B6BD5">
        <w:trPr>
          <w:trHeight w:val="500"/>
        </w:trPr>
        <w:tc>
          <w:tcPr>
            <w:tcW w:w="1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Zlotowitz S;Barker C;Moloney O;Howard C</w:t>
            </w:r>
          </w:p>
        </w:tc>
        <w:tc>
          <w:tcPr>
            <w:tcW w:w="2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Service Users </w:t>
            </w:r>
            <w:proofErr w:type="gramStart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s</w:t>
            </w:r>
            <w:proofErr w:type="gramEnd"/>
            <w:r w:rsidRPr="000B6BD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The Key To Service Change? Thedevelopment Of An Innovative Intervention Forexcluded Young People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8FE" w:rsidRPr="000B6BD5" w:rsidRDefault="00F841BD" w:rsidP="000B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</w:pPr>
            <w:r w:rsidRPr="000B6BD5">
              <w:rPr>
                <w:rFonts w:ascii="Times New Roman" w:eastAsia="Times New Roman" w:hAnsi="Times New Roman" w:cs="Times New Roman"/>
                <w:i/>
                <w:color w:val="000000"/>
                <w:lang w:val="en-GB" w:eastAsia="it-IT"/>
              </w:rPr>
              <w:t>Child And Adolescent Mental Health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858FE" w:rsidRPr="000B6BD5" w:rsidRDefault="006858FE" w:rsidP="000B6BD5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0B6BD5">
              <w:rPr>
                <w:rFonts w:ascii="Times New Roman" w:hAnsi="Times New Roman" w:cs="Times New Roman"/>
                <w:color w:val="000000"/>
                <w:lang w:val="en-GB"/>
              </w:rPr>
              <w:t>2016</w:t>
            </w:r>
          </w:p>
        </w:tc>
      </w:tr>
    </w:tbl>
    <w:p w:rsidR="004411B3" w:rsidRPr="00590F8D" w:rsidRDefault="004411B3" w:rsidP="00F841BD">
      <w:pPr>
        <w:rPr>
          <w:lang w:val="en-GB"/>
        </w:rPr>
      </w:pPr>
    </w:p>
    <w:sectPr w:rsidR="004411B3" w:rsidRPr="00590F8D" w:rsidSect="006858F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8B6"/>
    <w:rsid w:val="00013B15"/>
    <w:rsid w:val="00080834"/>
    <w:rsid w:val="000B6BD5"/>
    <w:rsid w:val="004411B3"/>
    <w:rsid w:val="00590F8D"/>
    <w:rsid w:val="006858FE"/>
    <w:rsid w:val="00B578B6"/>
    <w:rsid w:val="00F84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28A4A8"/>
  <w15:chartTrackingRefBased/>
  <w15:docId w15:val="{1E18BA11-6B2B-49C8-8CD8-BA4A2DE1B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013B15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13B15"/>
    <w:rPr>
      <w:color w:val="800080"/>
      <w:u w:val="single"/>
    </w:rPr>
  </w:style>
  <w:style w:type="paragraph" w:customStyle="1" w:styleId="msonormal0">
    <w:name w:val="msonormal"/>
    <w:basedOn w:val="Normale"/>
    <w:rsid w:val="00013B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013B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56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2</Pages>
  <Words>8780</Words>
  <Characters>50052</Characters>
  <Application>Microsoft Office Word</Application>
  <DocSecurity>0</DocSecurity>
  <Lines>417</Lines>
  <Paragraphs>1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a</dc:creator>
  <cp:keywords/>
  <dc:description/>
  <cp:lastModifiedBy>Floriana</cp:lastModifiedBy>
  <cp:revision>5</cp:revision>
  <dcterms:created xsi:type="dcterms:W3CDTF">2019-06-19T13:19:00Z</dcterms:created>
  <dcterms:modified xsi:type="dcterms:W3CDTF">2019-07-01T06:49:00Z</dcterms:modified>
</cp:coreProperties>
</file>